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54B59" w14:textId="16971748" w:rsidR="002B0D0C" w:rsidRPr="00F45165" w:rsidRDefault="006D644E" w:rsidP="00662AD4">
      <w:pPr>
        <w:pStyle w:val="Heading1"/>
        <w:spacing w:line="480" w:lineRule="auto"/>
      </w:pPr>
      <w:r>
        <w:t>Additional File 4</w:t>
      </w:r>
      <w:r w:rsidR="003D752D" w:rsidRPr="00F45165">
        <w:t xml:space="preserve">. Gait </w:t>
      </w:r>
      <w:r w:rsidR="00F45165" w:rsidRPr="00F45165">
        <w:t>M</w:t>
      </w:r>
      <w:r w:rsidR="003D752D" w:rsidRPr="00F45165">
        <w:t xml:space="preserve">etric </w:t>
      </w:r>
      <w:r w:rsidR="00F45165" w:rsidRPr="00F45165">
        <w:t>E</w:t>
      </w:r>
      <w:r w:rsidR="003D752D" w:rsidRPr="00F45165">
        <w:t>stimation</w:t>
      </w:r>
    </w:p>
    <w:p w14:paraId="308E8A66" w14:textId="3FB52EC6" w:rsidR="002B0D0C" w:rsidRDefault="00000000" w:rsidP="00662AD4">
      <w:pPr>
        <w:spacing w:after="240" w:line="480" w:lineRule="auto"/>
      </w:pPr>
      <w:r>
        <w:t xml:space="preserve">We developed a custom post-processing algorithm in MATLAB (2021b, </w:t>
      </w:r>
      <w:proofErr w:type="spellStart"/>
      <w:r>
        <w:t>Mathworks</w:t>
      </w:r>
      <w:proofErr w:type="spellEnd"/>
      <w:r>
        <w:t>, USA) to estimate gait quality metrics, including cadence (steps/min), stride length (m), and swing time symmetry (unitless). Cadence and stride length estimation were based on gait segmentation using the non-paretic side.</w:t>
      </w:r>
    </w:p>
    <w:p w14:paraId="67603CB9" w14:textId="04DD64F5" w:rsidR="002B0D0C" w:rsidRDefault="00000000" w:rsidP="00662AD4">
      <w:pPr>
        <w:pStyle w:val="Heading2"/>
        <w:spacing w:line="480" w:lineRule="auto"/>
      </w:pPr>
      <w:r>
        <w:t xml:space="preserve">Estimation of </w:t>
      </w:r>
      <w:r w:rsidR="00F45165">
        <w:t>c</w:t>
      </w:r>
      <w:r>
        <w:t xml:space="preserve">adence and </w:t>
      </w:r>
      <w:r w:rsidR="00F45165">
        <w:t>s</w:t>
      </w:r>
      <w:r>
        <w:t xml:space="preserve">wing </w:t>
      </w:r>
      <w:r w:rsidR="00F45165">
        <w:t>t</w:t>
      </w:r>
      <w:r>
        <w:t xml:space="preserve">ime </w:t>
      </w:r>
      <w:r w:rsidR="00F45165">
        <w:t>s</w:t>
      </w:r>
      <w:r>
        <w:t>ymmetry</w:t>
      </w:r>
    </w:p>
    <w:p w14:paraId="7F279F97" w14:textId="5439608A" w:rsidR="002B0D0C" w:rsidRDefault="00F45165" w:rsidP="00662AD4">
      <w:pPr>
        <w:spacing w:after="240" w:line="480" w:lineRule="auto"/>
      </w:pPr>
      <w:r>
        <w:t xml:space="preserve">We identified foot contact and toe off events by identifying the peaks of the foot gyroscope in the sagittal plane </w:t>
      </w:r>
      <w:r>
        <w:fldChar w:fldCharType="begin" w:fldLock="1"/>
      </w:r>
      <w:r w:rsidR="00464DB7">
        <w:instrText>ADDIN CSL_CITATION {"citationItems":[{"id":"ITEM-1","itemData":{"DOI":"10.1109/ICRA.2018.8461046","ISBN":"978-1-5386-3081-5","ISSN":"10504729","abstract":"Hemiparetic gait after stroke is typically asymmetric and energetically inefficient. A major contributor to walking deficits is impaired paretic ankle function. Impaired paretic ankle plantarflexion (PF) reduces forward propulsion symmetry and impaired paretic ankle dorsiflexion (DF) diminishes ground clearance during swing. We have developed soft wearable robots (soft exosuits) to assist paretic PF and DF during walking after stroke. Through experimental studies with poststroke patients, we have demonstrated that exosuits can improve forward propulsion symmetry and ground clearance in walking, ultimately reducing the metabolic cost of walking. This paper presents an optimized soft exosuit aimed at use in clinical gait training for patients poststroke. The optimized exosuit is lightweight, easy to don and doff, and capable of efficiently delivering mechanical assistance to the paretic ankle. This paper focuses on the optimized controller that can deliver well-timed consistent ankle assistance to patients. A preliminary study was performed using this exosuit with three poststroke patients with heterogeneous gait patterns. Results showed that compared to a previously published controller, more consistent assistive force profiles could be delivered to individuals poststroke while consuming 50% less electrical power. Additionally, a preliminary biomechanical assessment was performed during overground walking.","author":[{"dropping-particle":"","family":"Bae","given":"Jaehyun","non-dropping-particle":"","parse-names":false,"suffix":""},{"dropping-particle":"","family":"Siviy","given":"Christopher","non-dropping-particle":"","parse-names":false,"suffix":""},{"dropping-particle":"","family":"Rouleau","given":"Michael","non-dropping-particle":"","parse-names":false,"suffix":""},{"dropping-particle":"","family":"Menard","given":"Nicolas","non-dropping-particle":"","parse-names":false,"suffix":""},{"dropping-particle":"","family":"Odonnell","given":"Kathleen","non-dropping-particle":"","parse-names":false,"suffix":""},{"dropping-particle":"","family":"Geliana","given":"Ignacio","non-dropping-particle":"","parse-names":false,"suffix":""},{"dropping-particle":"","family":"Athanassiu","given":"Maria","non-dropping-particle":"","parse-names":false,"suffix":""},{"dropping-particle":"","family":"Ryan","given":"Danielle","non-dropping-particle":"","parse-names":false,"suffix":""},{"dropping-particle":"","family":"Bibeau","given":"Christine","non-dropping-particle":"","parse-names":false,"suffix":""},{"dropping-particle":"","family":"Sloot","given":"Lizeth","non-dropping-particle":"","parse-names":false,"suffix":""},{"dropping-particle":"","family":"Kudzia","given":"Pawel","non-dropping-particle":"","parse-names":false,"suffix":""},{"dropping-particle":"","family":"Ellis","given":"Terry","non-dropping-particle":"","parse-names":false,"suffix":""},{"dropping-particle":"","family":"Awad","given":"Louis","non-dropping-particle":"","parse-names":false,"suffix":""},{"dropping-particle":"","family":"Walsh","given":"Conor J.","non-dropping-particle":"","parse-names":false,"suffix":""}],"container-title":"2018 IEEE International Conference on Robotics and Automation (ICRA)","id":"ITEM-1","issued":{"date-parts":[["2018","5"]]},"page":"2820-2827","publisher":"IEEE","title":"A Lightweight and Efficient Portable Soft Exosuit for Paretic Ankle Assistance in Walking After Stroke","type":"paper-conference"},"uris":["http://www.mendeley.com/documents/?uuid=0c6535cd-4663-4548-8451-c292e46753fc"]}],"mendeley":{"formattedCitation":"(1)","plainTextFormattedCitation":"(1)","previouslyFormattedCitation":"(1)"},"properties":{"noteIndex":0},"schema":"https://github.com/citation-style-language/schema/raw/master/csl-citation.json"}</w:instrText>
      </w:r>
      <w:r>
        <w:fldChar w:fldCharType="separate"/>
      </w:r>
      <w:r w:rsidRPr="00464DB7">
        <w:rPr>
          <w:noProof/>
        </w:rPr>
        <w:t>(1)</w:t>
      </w:r>
      <w:r>
        <w:fldChar w:fldCharType="end"/>
      </w:r>
      <w:r>
        <w:t xml:space="preserve">. To ensure the identified peaks correspond to the gait events, we set the minimum peak distance based on gait frequency obtained from Fourier transform of the foot and thigh segmental angles in the sagittal plane. We further filtered the detected gait events so that each stride only contained a single foot contact and toe off from both legs. Cadence was calculated as the inverse of the time between adjacent toe off events and swing time was calculated as the time between adjacent toe off and heel strike events. </w:t>
      </w:r>
    </w:p>
    <w:p w14:paraId="2E2255F9" w14:textId="77777777" w:rsidR="002B0D0C" w:rsidRDefault="00000000" w:rsidP="00662AD4">
      <w:pPr>
        <w:pStyle w:val="Heading2"/>
        <w:spacing w:line="480" w:lineRule="auto"/>
      </w:pPr>
      <w:r>
        <w:t>Estimation of Stride Length</w:t>
      </w:r>
    </w:p>
    <w:p w14:paraId="69324C13" w14:textId="5B4B8A7B" w:rsidR="002B0D0C" w:rsidRDefault="00000000" w:rsidP="00662AD4">
      <w:pPr>
        <w:spacing w:after="240" w:line="480" w:lineRule="auto"/>
      </w:pPr>
      <w:r>
        <w:t xml:space="preserve">We obtained the position of the foot by integrating the foot segmental acceleration obtained from the IMUs and applying a zero velocity update mid-stance </w:t>
      </w:r>
      <w:r w:rsidR="00F45165">
        <w:fldChar w:fldCharType="begin" w:fldLock="1"/>
      </w:r>
      <w:r w:rsidR="00464DB7">
        <w:instrText>ADDIN CSL_CITATION {"citationItems":[{"id":"ITEM-1","itemData":{"DOI":"10.1017/wtc.2020.11","ISSN":"2631-7176","abstract":"Hemiparetic walking after stroke is typically slow, asymmetric, and inefficient, significantly impacting activities of daily living. Extensive research shows that functional, intensive, and task-specific gait training is instrumental for effective gait rehabilitation, characteristics that our group aims to encourage with soft robotic exosuits. However, standard clinical assessments may lack the precision and frequency to detect subtle changes in intervention efficacy during both conventional and exosuit-assisted gait training, potentially impeding targeted therapy regimes. In this paper, we use exosuit-integrated inertial sensors to reconstruct three clinically meaningful gait metrics related to circumduction, foot clearance, and stride length. Our method corrects sensor drift using instantaneous information from both sides of the body. This approach makes our method robust to irregular walking conditions poststroke as well as usable in real-time applications, such as real-time movement monitoring, exosuit assistance control, and biofeedback. We validate our algorithm in eight people poststroke in comparison to lab-based optical motion capture. Mean errors were below 0.2 cm (9.9%) for circumduction, −0.6 cm (−3.5%) for foot clearance, and 3.8 cm (3.6%) for stride length. A single-participant case study shows our technique’s promise in daily-living environments by detecting exosuit-induced changes in gait while walking in a busy outdoor plaza.","author":[{"dropping-particle":"","family":"Arens","given":"Philipp","non-dropping-particle":"","parse-names":false,"suffix":""},{"dropping-particle":"","family":"Siviy","given":"Christopher","non-dropping-particle":"","parse-names":false,"suffix":""},{"dropping-particle":"","family":"Bae","given":"Jaehyun","non-dropping-particle":"","parse-names":false,"suffix":""},{"dropping-particle":"","family":"Choe","given":"Dabin K","non-dropping-particle":"","parse-names":false,"suffix":""},{"dropping-particle":"","family":"Karavas","given":"Nikos","non-dropping-particle":"","parse-names":false,"suffix":""},{"dropping-particle":"","family":"Baker","given":"Teresa","non-dropping-particle":"","parse-names":false,"suffix":""},{"dropping-particle":"","family":"Ellis","given":"Terry D","non-dropping-particle":"","parse-names":false,"suffix":""},{"dropping-particle":"","family":"Awad","given":"Louis N","non-dropping-particle":"","parse-names":false,"suffix":""},{"dropping-particle":"","family":"Walsh","given":"Conor J","non-dropping-particle":"","parse-names":false,"suffix":""}],"container-title":"Wearable Technologies","id":"ITEM-1","issued":{"date-parts":[["2021","3","25"]]},"page":"e2","publisher":"Cambridge University Press","title":"Real-time gait metric estimation for everyday gait training with wearable devices in people poststroke","type":"article-journal","volume":"2"},"uris":["http://www.mendeley.com/documents/?uuid=db6e97e0-74b9-48a4-927a-0fb997a86e7b"]}],"mendeley":{"formattedCitation":"(2)","plainTextFormattedCitation":"(2)","previouslyFormattedCitation":"(2)"},"properties":{"noteIndex":0},"schema":"https://github.com/citation-style-language/schema/raw/master/csl-citation.json"}</w:instrText>
      </w:r>
      <w:r w:rsidR="00F45165">
        <w:fldChar w:fldCharType="separate"/>
      </w:r>
      <w:r w:rsidR="00F45165" w:rsidRPr="00464DB7">
        <w:rPr>
          <w:noProof/>
        </w:rPr>
        <w:t>(2)</w:t>
      </w:r>
      <w:r w:rsidR="00F45165">
        <w:fldChar w:fldCharType="end"/>
      </w:r>
      <w:r>
        <w:t xml:space="preserve">. The thresholds used in the zero velocity update for analyzing our dataset were larger than what were typically reported in previous work </w:t>
      </w:r>
      <w:r w:rsidR="00F45165">
        <w:fldChar w:fldCharType="begin" w:fldLock="1"/>
      </w:r>
      <w:r w:rsidR="00464DB7">
        <w:instrText>ADDIN CSL_CITATION {"citationItems":[{"id":"ITEM-1","itemData":{"DOI":"10.1017/wtc.2020.11","ISSN":"2631-7176","abstract":"Hemiparetic walking after stroke is typically slow, asymmetric, and inefficient, significantly impacting activities of daily living. Extensive research shows that functional, intensive, and task-specific gait training is instrumental for effective gait rehabilitation, characteristics that our group aims to encourage with soft robotic exosuits. However, standard clinical assessments may lack the precision and frequency to detect subtle changes in intervention efficacy during both conventional and exosuit-assisted gait training, potentially impeding targeted therapy regimes. In this paper, we use exosuit-integrated inertial sensors to reconstruct three clinically meaningful gait metrics related to circumduction, foot clearance, and stride length. Our method corrects sensor drift using instantaneous information from both sides of the body. This approach makes our method robust to irregular walking conditions poststroke as well as usable in real-time applications, such as real-time movement monitoring, exosuit assistance control, and biofeedback. We validate our algorithm in eight people poststroke in comparison to lab-based optical motion capture. Mean errors were below 0.2 cm (9.9%) for circumduction, −0.6 cm (−3.5%) for foot clearance, and 3.8 cm (3.6%) for stride length. A single-participant case study shows our technique’s promise in daily-living environments by detecting exosuit-induced changes in gait while walking in a busy outdoor plaza.","author":[{"dropping-particle":"","family":"Arens","given":"Philipp","non-dropping-particle":"","parse-names":false,"suffix":""},{"dropping-particle":"","family":"Siviy","given":"Christopher","non-dropping-particle":"","parse-names":false,"suffix":""},{"dropping-particle":"","family":"Bae","given":"Jaehyun","non-dropping-particle":"","parse-names":false,"suffix":""},{"dropping-particle":"","family":"Choe","given":"Dabin K","non-dropping-particle":"","parse-names":false,"suffix":""},{"dropping-particle":"","family":"Karavas","given":"Nikos","non-dropping-particle":"","parse-names":false,"suffix":""},{"dropping-particle":"","family":"Baker","given":"Teresa","non-dropping-particle":"","parse-names":false,"suffix":""},{"dropping-particle":"","family":"Ellis","given":"Terry D","non-dropping-particle":"","parse-names":false,"suffix":""},{"dropping-particle":"","family":"Awad","given":"Louis N","non-dropping-particle":"","parse-names":false,"suffix":""},{"dropping-particle":"","family":"Walsh","given":"Conor J","non-dropping-particle":"","parse-names":false,"suffix":""}],"container-title":"Wearable Technologies","id":"ITEM-1","issued":{"date-parts":[["2021","3","25"]]},"page":"e2","publisher":"Cambridge University Press","title":"Real-time gait metric estimation for everyday gait training with wearable devices in people poststroke","type":"article-journal","volume":"2"},"uris":["http://www.mendeley.com/documents/?uuid=db6e97e0-74b9-48a4-927a-0fb997a86e7b"]}],"mendeley":{"formattedCitation":"(2)","plainTextFormattedCitation":"(2)","previouslyFormattedCitation":"(2)"},"properties":{"noteIndex":0},"schema":"https://github.com/citation-style-language/schema/raw/master/csl-citation.json"}</w:instrText>
      </w:r>
      <w:r w:rsidR="00F45165">
        <w:fldChar w:fldCharType="separate"/>
      </w:r>
      <w:r w:rsidR="00F45165" w:rsidRPr="00464DB7">
        <w:rPr>
          <w:noProof/>
        </w:rPr>
        <w:t>(2)</w:t>
      </w:r>
      <w:r w:rsidR="00F45165">
        <w:fldChar w:fldCharType="end"/>
      </w:r>
      <w:r>
        <w:t xml:space="preserve"> due to increased variability during mid-stance in our participants. The stride length was calculated as the horizontal distance between the position of the foot at adjacent contralateral toe off. </w:t>
      </w:r>
    </w:p>
    <w:p w14:paraId="499D6BD0" w14:textId="52C81D20" w:rsidR="002B0D0C" w:rsidRDefault="00F45165" w:rsidP="00662AD4">
      <w:pPr>
        <w:pStyle w:val="Heading2"/>
        <w:spacing w:line="480" w:lineRule="auto"/>
      </w:pPr>
      <w:r>
        <w:lastRenderedPageBreak/>
        <w:t>Validating accuracy of estimation</w:t>
      </w:r>
    </w:p>
    <w:p w14:paraId="373DEE85" w14:textId="3B8291D7" w:rsidR="002B0D0C" w:rsidRDefault="00000000" w:rsidP="00662AD4">
      <w:pPr>
        <w:spacing w:after="240" w:line="480" w:lineRule="auto"/>
      </w:pPr>
      <w:r>
        <w:t xml:space="preserve">We evaluated the accuracy of the gait metric estimation by comparing the estimated metrics to data obtained from </w:t>
      </w:r>
      <w:proofErr w:type="spellStart"/>
      <w:r>
        <w:t>GAITRite</w:t>
      </w:r>
      <w:proofErr w:type="spellEnd"/>
      <w:r>
        <w:t xml:space="preserve">. </w:t>
      </w:r>
      <w:proofErr w:type="spellStart"/>
      <w:r>
        <w:t>GAITRite</w:t>
      </w:r>
      <w:proofErr w:type="spellEnd"/>
      <w:r>
        <w:t xml:space="preserve"> (Platinum Plus Classic, CIR Systems, USA) was a </w:t>
      </w:r>
      <w:proofErr w:type="spellStart"/>
      <w:r>
        <w:t>sensorized</w:t>
      </w:r>
      <w:proofErr w:type="spellEnd"/>
      <w:r>
        <w:t xml:space="preserve"> walking mat of 4.27m used to evaluate gait metrics including cadence, stride length, and swing time. </w:t>
      </w:r>
      <w:proofErr w:type="spellStart"/>
      <w:r>
        <w:t>GAITRite</w:t>
      </w:r>
      <w:proofErr w:type="spellEnd"/>
      <w:r>
        <w:t xml:space="preserve"> data was only collected in sessions during which participants could advance their limb independently (B- or No-support) on each participant’s first and last exosuit walking sessions - 13 sessions from seven participants. The average walking speed of these sessions was 0.74 ± 0.47 m/s (rang</w:t>
      </w:r>
      <w:r w:rsidR="00F45165">
        <w:t>e</w:t>
      </w:r>
      <w:r>
        <w:t xml:space="preserve"> 0.15 - 2.34 m/s). </w:t>
      </w:r>
    </w:p>
    <w:p w14:paraId="5DF423A1" w14:textId="3C7A7915" w:rsidR="002B0D0C" w:rsidRDefault="00000000" w:rsidP="00662AD4">
      <w:pPr>
        <w:spacing w:after="240" w:line="480" w:lineRule="auto"/>
      </w:pPr>
      <w:r>
        <w:t xml:space="preserve">Considering data obtained from </w:t>
      </w:r>
      <w:proofErr w:type="spellStart"/>
      <w:r>
        <w:t>GAITRite</w:t>
      </w:r>
      <w:proofErr w:type="spellEnd"/>
      <w:r>
        <w:t xml:space="preserve"> as ground truth, we quantified the accuracy of our gait metric estimation by determining the correlation between estimated metric and ground truth using linear regression. While each data point represented an average metric at each walking bout, the relative contribution of these data points for linear regression was weighted based on the number of strides in each bout. Pearson’s correlation coefficient was considered “strong” (r &gt; 0.7), “moderate” (0.3 &lt; r &lt; 0.7), or “weak” (r &lt; 0.3) with alpha = 0.05 </w:t>
      </w:r>
      <w:r w:rsidR="00464DB7">
        <w:fldChar w:fldCharType="begin" w:fldLock="1"/>
      </w:r>
      <w:r w:rsidR="00464DB7">
        <w:instrText>ADDIN CSL_CITATION {"citationItems":[{"id":"ITEM-1","itemData":{"DOI":"10.1016/j.tjem.2018.08.001","ISSN":"24522473","PMID":"30191186","abstract":"When writing a manuscript, we often use words such as perfect, strong, good or weak to name the strength of the relationship between variables. However, it is unclear where a good relationship turns into a strong one. The same strength of r is named differently by several researchers. Therefore, there is an absolute necessity to explicitly report the strength and direction of r while reporting correlation coefficients in manuscripts. This article aims to familiarize medical readers with several different correlation coefficients reported in medical manuscripts, clarify confounding aspects and summarize the naming practices for the strength of correlation coefficients.","author":[{"dropping-particle":"","family":"Akoglu","given":"Haldun","non-dropping-particle":"","parse-names":false,"suffix":""}],"container-title":"Turkish Journal of Emergency Medicine","id":"ITEM-1","issue":"3","issued":{"date-parts":[["2018","9"]]},"page":"91-93","title":"User's guide to correlation coefficients","type":"article-journal","volume":"18"},"uris":["http://www.mendeley.com/documents/?uuid=22c68c8f-d784-459c-b325-22bca3594a10"]}],"mendeley":{"formattedCitation":"(3)","plainTextFormattedCitation":"(3)","previouslyFormattedCitation":"(3)"},"properties":{"noteIndex":0},"schema":"https://github.com/citation-style-language/schema/raw/master/csl-citation.json"}</w:instrText>
      </w:r>
      <w:r w:rsidR="00464DB7">
        <w:fldChar w:fldCharType="separate"/>
      </w:r>
      <w:r w:rsidR="00464DB7" w:rsidRPr="00464DB7">
        <w:rPr>
          <w:noProof/>
        </w:rPr>
        <w:t>(3)</w:t>
      </w:r>
      <w:r w:rsidR="00464DB7">
        <w:fldChar w:fldCharType="end"/>
      </w:r>
      <w:r>
        <w:t>. We also inspected the correlation between the estimation error and walking speed to determine whether estimation was valid across a breadth of walking speeds. We interpreted that if the estimation error was not correlated with walking speed (i.e., the error was not greater in lower walking speed), the estimation algorithm could be applied to individuals with lower mobility.</w:t>
      </w:r>
    </w:p>
    <w:p w14:paraId="07F2CAAE" w14:textId="573DF86B" w:rsidR="002B0D0C" w:rsidRDefault="00000000" w:rsidP="00662AD4">
      <w:pPr>
        <w:spacing w:after="240" w:line="480" w:lineRule="auto"/>
      </w:pPr>
      <w:r>
        <w:t xml:space="preserve">Based on the strong positive correlation (R &gt; 0.95, p &lt; 0.01) between estimated metrics and ground truth obtained from </w:t>
      </w:r>
      <w:proofErr w:type="spellStart"/>
      <w:r>
        <w:t>GAITRite</w:t>
      </w:r>
      <w:proofErr w:type="spellEnd"/>
      <w:r>
        <w:t xml:space="preserve"> (Figure S</w:t>
      </w:r>
      <w:r w:rsidR="00467029">
        <w:t>2</w:t>
      </w:r>
      <w:r>
        <w:t>A) as well as the lack of correlation between estimation error and walking speed (Figure S</w:t>
      </w:r>
      <w:r w:rsidR="00467029">
        <w:t>2</w:t>
      </w:r>
      <w:r>
        <w:t xml:space="preserve">B), we </w:t>
      </w:r>
      <w:r w:rsidR="00464DB7">
        <w:t>interpreted</w:t>
      </w:r>
      <w:r>
        <w:t xml:space="preserve"> that the estimated metrics may be appropriately used to determine gait quality during walking sessions with the exosuit. Of note, stride length error was negatively correlated to the walking speed (R</w:t>
      </w:r>
      <w:r>
        <w:rPr>
          <w:vertAlign w:val="superscript"/>
        </w:rPr>
        <w:t>2</w:t>
      </w:r>
      <w:r>
        <w:t xml:space="preserve"> = 0.58, p &lt; 0.01) such that walking sessions with slower walking speed had smaller estimation error. </w:t>
      </w:r>
    </w:p>
    <w:p w14:paraId="0856349B" w14:textId="77777777" w:rsidR="002B0D0C" w:rsidRDefault="00000000" w:rsidP="00662AD4">
      <w:pPr>
        <w:spacing w:after="240" w:line="480" w:lineRule="auto"/>
        <w:jc w:val="center"/>
      </w:pPr>
      <w:r>
        <w:rPr>
          <w:noProof/>
        </w:rPr>
        <w:lastRenderedPageBreak/>
        <w:drawing>
          <wp:inline distT="114300" distB="114300" distL="114300" distR="114300" wp14:anchorId="6110855C" wp14:editId="51D9002C">
            <wp:extent cx="5762625" cy="3659912"/>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l="8012" r="8012"/>
                    <a:stretch>
                      <a:fillRect/>
                    </a:stretch>
                  </pic:blipFill>
                  <pic:spPr>
                    <a:xfrm>
                      <a:off x="0" y="0"/>
                      <a:ext cx="5762625" cy="3659912"/>
                    </a:xfrm>
                    <a:prstGeom prst="rect">
                      <a:avLst/>
                    </a:prstGeom>
                    <a:ln/>
                  </pic:spPr>
                </pic:pic>
              </a:graphicData>
            </a:graphic>
          </wp:inline>
        </w:drawing>
      </w:r>
    </w:p>
    <w:p w14:paraId="469033AD" w14:textId="006C2A6E" w:rsidR="002B0D0C" w:rsidRDefault="00000000" w:rsidP="00662AD4">
      <w:pPr>
        <w:spacing w:after="240" w:line="480" w:lineRule="auto"/>
      </w:pPr>
      <w:r w:rsidRPr="006D644E">
        <w:rPr>
          <w:b/>
          <w:bCs/>
        </w:rPr>
        <w:t>Figure S</w:t>
      </w:r>
      <w:r w:rsidR="006D644E" w:rsidRPr="006D644E">
        <w:rPr>
          <w:b/>
          <w:bCs/>
        </w:rPr>
        <w:t>2</w:t>
      </w:r>
      <w:r>
        <w:t xml:space="preserve">. (A) Correlation between gait metrics obtained from </w:t>
      </w:r>
      <w:proofErr w:type="spellStart"/>
      <w:r>
        <w:t>GAITRite</w:t>
      </w:r>
      <w:proofErr w:type="spellEnd"/>
      <w:r>
        <w:t xml:space="preserve"> and estimated from IMUs. (B) The correlations between the estimation error and walking speed.</w:t>
      </w:r>
    </w:p>
    <w:p w14:paraId="529F59FE" w14:textId="1C32ED39" w:rsidR="002B0D0C" w:rsidRDefault="00000000" w:rsidP="00662AD4">
      <w:pPr>
        <w:pStyle w:val="Heading2"/>
        <w:spacing w:line="480" w:lineRule="auto"/>
      </w:pPr>
      <w:r>
        <w:t>References</w:t>
      </w:r>
    </w:p>
    <w:p w14:paraId="7AE8FC30" w14:textId="169D77FA" w:rsidR="00FD2F22" w:rsidRPr="00FD2F22" w:rsidRDefault="00FD2F22" w:rsidP="00662AD4">
      <w:pPr>
        <w:widowControl w:val="0"/>
        <w:autoSpaceDE w:val="0"/>
        <w:autoSpaceDN w:val="0"/>
        <w:adjustRightInd w:val="0"/>
        <w:spacing w:line="480" w:lineRule="auto"/>
        <w:ind w:left="640" w:hanging="640"/>
        <w:rPr>
          <w:noProof/>
          <w:szCs w:val="24"/>
        </w:rPr>
      </w:pPr>
      <w:r>
        <w:fldChar w:fldCharType="begin" w:fldLock="1"/>
      </w:r>
      <w:r>
        <w:instrText xml:space="preserve">ADDIN Mendeley Bibliography CSL_BIBLIOGRAPHY </w:instrText>
      </w:r>
      <w:r>
        <w:fldChar w:fldCharType="separate"/>
      </w:r>
      <w:r w:rsidRPr="00FD2F22">
        <w:rPr>
          <w:noProof/>
          <w:szCs w:val="24"/>
        </w:rPr>
        <w:t>1.</w:t>
      </w:r>
      <w:r w:rsidRPr="00FD2F22">
        <w:rPr>
          <w:noProof/>
          <w:szCs w:val="24"/>
        </w:rPr>
        <w:tab/>
        <w:t xml:space="preserve">Bae J, Siviy C, Rouleau M, Menard N, Odonnell K, Geliana I, et al. A Lightweight and Efficient Portable Soft Exosuit for Paretic Ankle Assistance in Walking After Stroke. In: 2018 IEEE International Conference on Robotics and Automation (ICRA). IEEE; 2018. p. 2820–7. </w:t>
      </w:r>
    </w:p>
    <w:p w14:paraId="571FC14F" w14:textId="77777777" w:rsidR="00FD2F22" w:rsidRPr="00FD2F22" w:rsidRDefault="00FD2F22" w:rsidP="00662AD4">
      <w:pPr>
        <w:widowControl w:val="0"/>
        <w:autoSpaceDE w:val="0"/>
        <w:autoSpaceDN w:val="0"/>
        <w:adjustRightInd w:val="0"/>
        <w:spacing w:line="480" w:lineRule="auto"/>
        <w:ind w:left="640" w:hanging="640"/>
        <w:rPr>
          <w:noProof/>
          <w:szCs w:val="24"/>
        </w:rPr>
      </w:pPr>
      <w:r w:rsidRPr="00FD2F22">
        <w:rPr>
          <w:noProof/>
          <w:szCs w:val="24"/>
        </w:rPr>
        <w:t>2.</w:t>
      </w:r>
      <w:r w:rsidRPr="00FD2F22">
        <w:rPr>
          <w:noProof/>
          <w:szCs w:val="24"/>
        </w:rPr>
        <w:tab/>
        <w:t xml:space="preserve">Arens P, Siviy C, Bae J, Choe DK, Karavas N, Baker T, et al. Real-time gait metric estimation for everyday gait training with wearable devices in people poststroke. Wearable Technol. 2021;2:e2. </w:t>
      </w:r>
    </w:p>
    <w:p w14:paraId="701881BD" w14:textId="651132AA" w:rsidR="00464DB7" w:rsidRPr="00464DB7" w:rsidRDefault="00FD2F22" w:rsidP="00662AD4">
      <w:pPr>
        <w:widowControl w:val="0"/>
        <w:autoSpaceDE w:val="0"/>
        <w:autoSpaceDN w:val="0"/>
        <w:adjustRightInd w:val="0"/>
        <w:spacing w:line="480" w:lineRule="auto"/>
        <w:ind w:left="640" w:hanging="640"/>
      </w:pPr>
      <w:r w:rsidRPr="00FD2F22">
        <w:rPr>
          <w:noProof/>
          <w:szCs w:val="24"/>
        </w:rPr>
        <w:t>3.</w:t>
      </w:r>
      <w:r w:rsidRPr="00FD2F22">
        <w:rPr>
          <w:noProof/>
          <w:szCs w:val="24"/>
        </w:rPr>
        <w:tab/>
        <w:t xml:space="preserve">Akoglu H. User’s guide to correlation coefficients. Turkish J Emerg Med. 2018;18(3):91–3. </w:t>
      </w:r>
      <w:r>
        <w:fldChar w:fldCharType="end"/>
      </w:r>
    </w:p>
    <w:sectPr w:rsidR="00464DB7" w:rsidRPr="00464DB7" w:rsidSect="00F45165">
      <w:footerReference w:type="default" r:id="rId9"/>
      <w:pgSz w:w="12240" w:h="15840"/>
      <w:pgMar w:top="1440" w:right="1440" w:bottom="1440" w:left="1440" w:header="720" w:footer="720" w:gutter="0"/>
      <w:lnNumType w:countBy="1"/>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478E55" w14:textId="77777777" w:rsidR="00736EF6" w:rsidRDefault="00736EF6">
      <w:pPr>
        <w:spacing w:line="240" w:lineRule="auto"/>
      </w:pPr>
      <w:r>
        <w:separator/>
      </w:r>
    </w:p>
  </w:endnote>
  <w:endnote w:type="continuationSeparator" w:id="0">
    <w:p w14:paraId="0C1013CA" w14:textId="77777777" w:rsidR="00736EF6" w:rsidRDefault="00736E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5356816"/>
      <w:docPartObj>
        <w:docPartGallery w:val="Page Numbers (Bottom of Page)"/>
        <w:docPartUnique/>
      </w:docPartObj>
    </w:sdtPr>
    <w:sdtEndPr>
      <w:rPr>
        <w:noProof/>
      </w:rPr>
    </w:sdtEndPr>
    <w:sdtContent>
      <w:p w14:paraId="641419B0" w14:textId="32C55CA9" w:rsidR="00F45165" w:rsidRDefault="00F4516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5BE702" w14:textId="77777777" w:rsidR="002B0D0C" w:rsidRDefault="002B0D0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46FE9" w14:textId="77777777" w:rsidR="00736EF6" w:rsidRDefault="00736EF6">
      <w:pPr>
        <w:spacing w:line="240" w:lineRule="auto"/>
      </w:pPr>
      <w:r>
        <w:separator/>
      </w:r>
    </w:p>
  </w:footnote>
  <w:footnote w:type="continuationSeparator" w:id="0">
    <w:p w14:paraId="6DC0EC23" w14:textId="77777777" w:rsidR="00736EF6" w:rsidRDefault="00736EF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277C9"/>
    <w:multiLevelType w:val="multilevel"/>
    <w:tmpl w:val="57DAA1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5455178"/>
    <w:multiLevelType w:val="multilevel"/>
    <w:tmpl w:val="7924BB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BCB6AEF"/>
    <w:multiLevelType w:val="multilevel"/>
    <w:tmpl w:val="24CE36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5374029"/>
    <w:multiLevelType w:val="multilevel"/>
    <w:tmpl w:val="6060AE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92594137">
    <w:abstractNumId w:val="2"/>
  </w:num>
  <w:num w:numId="2" w16cid:durableId="571744577">
    <w:abstractNumId w:val="1"/>
  </w:num>
  <w:num w:numId="3" w16cid:durableId="1284653263">
    <w:abstractNumId w:val="0"/>
  </w:num>
  <w:num w:numId="4" w16cid:durableId="6693313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0D0C"/>
    <w:rsid w:val="002B0D0C"/>
    <w:rsid w:val="003D2D19"/>
    <w:rsid w:val="003D752D"/>
    <w:rsid w:val="00464DB7"/>
    <w:rsid w:val="00467029"/>
    <w:rsid w:val="00563FA0"/>
    <w:rsid w:val="00662AD4"/>
    <w:rsid w:val="006D644E"/>
    <w:rsid w:val="00736EF6"/>
    <w:rsid w:val="007F6810"/>
    <w:rsid w:val="00F45165"/>
    <w:rsid w:val="00F616C2"/>
    <w:rsid w:val="00FD2F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B11327"/>
  <w15:docId w15:val="{F68A4CE2-1A2B-4738-9986-C4E364D7F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F45165"/>
  </w:style>
  <w:style w:type="paragraph" w:styleId="Header">
    <w:name w:val="header"/>
    <w:basedOn w:val="Normal"/>
    <w:link w:val="HeaderChar"/>
    <w:uiPriority w:val="99"/>
    <w:unhideWhenUsed/>
    <w:rsid w:val="00F45165"/>
    <w:pPr>
      <w:tabs>
        <w:tab w:val="center" w:pos="4680"/>
        <w:tab w:val="right" w:pos="9360"/>
      </w:tabs>
      <w:spacing w:line="240" w:lineRule="auto"/>
    </w:pPr>
  </w:style>
  <w:style w:type="character" w:customStyle="1" w:styleId="HeaderChar">
    <w:name w:val="Header Char"/>
    <w:basedOn w:val="DefaultParagraphFont"/>
    <w:link w:val="Header"/>
    <w:uiPriority w:val="99"/>
    <w:rsid w:val="00F45165"/>
  </w:style>
  <w:style w:type="paragraph" w:styleId="Footer">
    <w:name w:val="footer"/>
    <w:basedOn w:val="Normal"/>
    <w:link w:val="FooterChar"/>
    <w:uiPriority w:val="99"/>
    <w:unhideWhenUsed/>
    <w:rsid w:val="00F45165"/>
    <w:pPr>
      <w:tabs>
        <w:tab w:val="center" w:pos="4680"/>
        <w:tab w:val="right" w:pos="9360"/>
      </w:tabs>
      <w:spacing w:line="240" w:lineRule="auto"/>
    </w:pPr>
  </w:style>
  <w:style w:type="character" w:customStyle="1" w:styleId="FooterChar">
    <w:name w:val="Footer Char"/>
    <w:basedOn w:val="DefaultParagraphFont"/>
    <w:link w:val="Footer"/>
    <w:uiPriority w:val="99"/>
    <w:rsid w:val="00F451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82DEC1-6591-4249-957C-81685DA5CA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2460</Words>
  <Characters>1402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ng, Chih-Kang</cp:lastModifiedBy>
  <cp:revision>6</cp:revision>
  <dcterms:created xsi:type="dcterms:W3CDTF">2023-09-07T18:07:00Z</dcterms:created>
  <dcterms:modified xsi:type="dcterms:W3CDTF">2023-09-08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s://csl.mendeley.com/styles/583930121/Science-RWN</vt:lpwstr>
  </property>
  <property fmtid="{D5CDD505-2E9C-101B-9397-08002B2CF9AE}" pid="15" name="Mendeley Recent Style Name 6_1">
    <vt:lpwstr>Science - RWN</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s://csl.mendeley.com/styles/535861641/Vancouver-JNER</vt:lpwstr>
  </property>
  <property fmtid="{D5CDD505-2E9C-101B-9397-08002B2CF9AE}" pid="19" name="Mendeley Recent Style Name 8_1">
    <vt:lpwstr>Vancouver - Chih-Kang Chang</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36a7f7e-6f1e-31fd-8b72-031b22a63056</vt:lpwstr>
  </property>
  <property fmtid="{D5CDD505-2E9C-101B-9397-08002B2CF9AE}" pid="24" name="Mendeley Citation Style_1">
    <vt:lpwstr>https://csl.mendeley.com/styles/535861641/Vancouver-JNER</vt:lpwstr>
  </property>
</Properties>
</file>